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85423" w14:textId="3A25DBBE" w:rsidR="00CD2202" w:rsidRDefault="00CD2202" w:rsidP="00C8654C">
      <w:pPr>
        <w:widowControl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CD2202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CD2202">
        <w:rPr>
          <w:rFonts w:ascii="Times New Roman" w:hAnsi="Times New Roman"/>
          <w:b/>
          <w:bCs/>
          <w:sz w:val="24"/>
          <w:szCs w:val="24"/>
        </w:rPr>
        <w:t>uppl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CD2202">
        <w:rPr>
          <w:rFonts w:ascii="Times New Roman" w:hAnsi="Times New Roman"/>
          <w:b/>
          <w:bCs/>
          <w:sz w:val="24"/>
          <w:szCs w:val="24"/>
        </w:rPr>
        <w:t>m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CD2202">
        <w:rPr>
          <w:rFonts w:ascii="Times New Roman" w:hAnsi="Times New Roman"/>
          <w:b/>
          <w:bCs/>
          <w:sz w:val="24"/>
          <w:szCs w:val="24"/>
        </w:rPr>
        <w:t>nt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CD2202">
        <w:rPr>
          <w:rFonts w:ascii="Times New Roman" w:hAnsi="Times New Roman"/>
          <w:b/>
          <w:bCs/>
          <w:sz w:val="24"/>
          <w:szCs w:val="24"/>
        </w:rPr>
        <w:t>ry Tables</w:t>
      </w:r>
    </w:p>
    <w:p w14:paraId="17ED6DAE" w14:textId="77777777" w:rsidR="003E2E6C" w:rsidRDefault="003E2E6C" w:rsidP="00C8654C">
      <w:pPr>
        <w:widowControl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3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6"/>
        <w:gridCol w:w="427"/>
        <w:gridCol w:w="475"/>
        <w:gridCol w:w="477"/>
        <w:gridCol w:w="97"/>
        <w:gridCol w:w="480"/>
        <w:gridCol w:w="479"/>
        <w:gridCol w:w="98"/>
        <w:gridCol w:w="356"/>
        <w:gridCol w:w="380"/>
        <w:gridCol w:w="98"/>
        <w:gridCol w:w="713"/>
        <w:gridCol w:w="351"/>
        <w:gridCol w:w="475"/>
        <w:gridCol w:w="478"/>
        <w:gridCol w:w="98"/>
        <w:gridCol w:w="480"/>
        <w:gridCol w:w="479"/>
        <w:gridCol w:w="98"/>
        <w:gridCol w:w="356"/>
        <w:gridCol w:w="380"/>
        <w:gridCol w:w="98"/>
        <w:gridCol w:w="358"/>
        <w:gridCol w:w="355"/>
        <w:gridCol w:w="351"/>
        <w:gridCol w:w="475"/>
        <w:gridCol w:w="478"/>
        <w:gridCol w:w="98"/>
        <w:gridCol w:w="485"/>
        <w:gridCol w:w="479"/>
        <w:gridCol w:w="98"/>
        <w:gridCol w:w="473"/>
        <w:gridCol w:w="477"/>
        <w:gridCol w:w="98"/>
        <w:gridCol w:w="474"/>
        <w:gridCol w:w="472"/>
      </w:tblGrid>
      <w:tr w:rsidR="00C115C6" w:rsidRPr="00C115C6" w14:paraId="680A64E1" w14:textId="77777777" w:rsidTr="00337B23">
        <w:trPr>
          <w:trHeight w:val="414"/>
        </w:trPr>
        <w:tc>
          <w:tcPr>
            <w:tcW w:w="13360" w:type="dxa"/>
            <w:gridSpan w:val="3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2B018" w14:textId="45733440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2"/>
              </w:rPr>
              <w:t>Supplementary Table 1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1"/>
              </w:rPr>
              <w:t xml:space="preserve">. 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0"/>
              </w:rPr>
              <w:t>Best overall response for each treatment arm</w:t>
            </w:r>
          </w:p>
        </w:tc>
      </w:tr>
      <w:tr w:rsidR="00C115C6" w:rsidRPr="00C115C6" w14:paraId="27B23C18" w14:textId="77777777" w:rsidTr="00C115C6">
        <w:trPr>
          <w:trHeight w:val="318"/>
        </w:trPr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CF59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754C3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53" w:type="dxa"/>
            <w:gridSpan w:val="10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7B96A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9"/>
              </w:rPr>
              <w:t>Total cohort</w:t>
            </w:r>
          </w:p>
        </w:tc>
        <w:tc>
          <w:tcPr>
            <w:tcW w:w="3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062E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655" w:type="dxa"/>
            <w:gridSpan w:val="11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E517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8"/>
              </w:rPr>
              <w:t>HMCC</w:t>
            </w:r>
          </w:p>
        </w:tc>
        <w:tc>
          <w:tcPr>
            <w:tcW w:w="3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91CFF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107" w:type="dxa"/>
            <w:gridSpan w:val="11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A54C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4"/>
              </w:rPr>
              <w:t>LMCC</w:t>
            </w:r>
          </w:p>
        </w:tc>
      </w:tr>
      <w:tr w:rsidR="00C115C6" w:rsidRPr="00C115C6" w14:paraId="7A431647" w14:textId="77777777" w:rsidTr="00C115C6">
        <w:trPr>
          <w:trHeight w:val="360"/>
        </w:trPr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81F3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3"/>
              </w:rPr>
              <w:t>Best overall response</w:t>
            </w:r>
          </w:p>
        </w:tc>
        <w:tc>
          <w:tcPr>
            <w:tcW w:w="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33BAD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57D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E837A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11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B423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17A48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gridSpan w:val="11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E93A5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115C6" w:rsidRPr="00C115C6" w14:paraId="5668F63C" w14:textId="77777777" w:rsidTr="00C115C6">
        <w:trPr>
          <w:trHeight w:val="4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8D0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A998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70FA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2"/>
              </w:rPr>
              <w:t xml:space="preserve">All samples </w:t>
            </w:r>
          </w:p>
          <w:p w14:paraId="56602E9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1"/>
              </w:rPr>
              <w:t xml:space="preserve">(n = 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0"/>
              </w:rPr>
              <w:t>112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9"/>
              </w:rPr>
              <w:t>)</w:t>
            </w:r>
          </w:p>
        </w:tc>
        <w:tc>
          <w:tcPr>
            <w:tcW w:w="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753A8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12BD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8"/>
              </w:rPr>
              <w:t xml:space="preserve">CETU/IRI </w:t>
            </w:r>
          </w:p>
          <w:p w14:paraId="597BF92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7"/>
              </w:rPr>
              <w:t xml:space="preserve">(n = 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6"/>
              </w:rPr>
              <w:t>58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5"/>
              </w:rPr>
              <w:t>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1308E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9E37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4"/>
              </w:rPr>
              <w:t xml:space="preserve">IRI </w:t>
            </w:r>
          </w:p>
          <w:p w14:paraId="52A8C3C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3"/>
              </w:rPr>
              <w:t xml:space="preserve">(n = 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2"/>
              </w:rPr>
              <w:t>54</w:t>
            </w: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1"/>
              </w:rPr>
              <w:t>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C21F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06ED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0"/>
              </w:rPr>
              <w:t>p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984C7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7892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9"/>
              </w:rPr>
              <w:t xml:space="preserve">All samples </w:t>
            </w:r>
          </w:p>
          <w:p w14:paraId="221491B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8"/>
              </w:rPr>
              <w:t>(n = 47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7652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FBE0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4"/>
              </w:rPr>
              <w:t xml:space="preserve">CETU/IRI </w:t>
            </w:r>
          </w:p>
          <w:p w14:paraId="0809722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3"/>
              </w:rPr>
              <w:t>(n = 24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DF03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4DC2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2"/>
              </w:rPr>
              <w:t xml:space="preserve">IRI </w:t>
            </w:r>
          </w:p>
          <w:p w14:paraId="289E6EF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1"/>
              </w:rPr>
              <w:t>(n = 23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3559D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8531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0"/>
              </w:rPr>
              <w:t>p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9224D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5C89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9"/>
              </w:rPr>
              <w:t>All samples</w:t>
            </w:r>
          </w:p>
          <w:p w14:paraId="40BD939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8"/>
              </w:rPr>
              <w:t xml:space="preserve"> (n = 65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4B571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18DD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7"/>
              </w:rPr>
              <w:t>CETU/IRI</w:t>
            </w:r>
          </w:p>
          <w:p w14:paraId="37EC1AA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6"/>
              </w:rPr>
              <w:t>(n = 34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71117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7A7C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5"/>
              </w:rPr>
              <w:t>IRI</w:t>
            </w:r>
          </w:p>
          <w:p w14:paraId="141D347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4"/>
              </w:rPr>
              <w:t>(n = 31)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2C6FF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8F19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3"/>
              </w:rPr>
              <w:t>p</w:t>
            </w:r>
          </w:p>
        </w:tc>
      </w:tr>
      <w:tr w:rsidR="00C115C6" w:rsidRPr="00C115C6" w14:paraId="60D7DE73" w14:textId="77777777" w:rsidTr="00C115C6">
        <w:trPr>
          <w:trHeight w:val="357"/>
        </w:trPr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B477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1A11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E72D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2"/>
              </w:rPr>
              <w:t>n</w:t>
            </w:r>
          </w:p>
        </w:tc>
        <w:tc>
          <w:tcPr>
            <w:tcW w:w="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8300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1"/>
              </w:rPr>
              <w:t>%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7E79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70"/>
              </w:rPr>
              <w:t xml:space="preserve">　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EC84A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9"/>
              </w:rPr>
              <w:t>N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959E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8"/>
              </w:rPr>
              <w:t>%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BA47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84"/>
              </w:rPr>
              <w:t xml:space="preserve">　</w:t>
            </w:r>
          </w:p>
        </w:tc>
        <w:tc>
          <w:tcPr>
            <w:tcW w:w="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1ABD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3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9667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2"/>
              </w:rPr>
              <w:t>%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DA305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40050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CBC87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95B1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1"/>
              </w:rPr>
              <w:t>n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939B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0"/>
              </w:rPr>
              <w:t>%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89EB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79"/>
              </w:rPr>
              <w:t xml:space="preserve">　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E906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8"/>
              </w:rPr>
              <w:t>n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68DD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7"/>
              </w:rPr>
              <w:t>%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6D5E4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76"/>
              </w:rPr>
              <w:t xml:space="preserve">　</w:t>
            </w:r>
          </w:p>
        </w:tc>
        <w:tc>
          <w:tcPr>
            <w:tcW w:w="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7BC5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5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02B1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4"/>
              </w:rPr>
              <w:t>%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11B7F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89554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58838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78883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CDDF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3"/>
              </w:rPr>
              <w:t>n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8BEE1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2"/>
              </w:rPr>
              <w:t>%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9224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71"/>
              </w:rPr>
              <w:t xml:space="preserve">　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59DD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70"/>
              </w:rPr>
              <w:t>n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43D7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69"/>
              </w:rPr>
              <w:t>%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685E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b/>
                <w:bCs/>
                <w:color w:val="000000"/>
                <w:kern w:val="24"/>
                <w:sz w:val="20"/>
                <w:szCs w:val="20"/>
                <w:eastAsianLayout w:id="-995555568"/>
              </w:rPr>
              <w:t xml:space="preserve">　</w:t>
            </w:r>
          </w:p>
        </w:tc>
        <w:tc>
          <w:tcPr>
            <w:tcW w:w="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AAA3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4"/>
              </w:rPr>
              <w:t>n</w:t>
            </w:r>
          </w:p>
        </w:tc>
        <w:tc>
          <w:tcPr>
            <w:tcW w:w="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17AB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20"/>
                <w:szCs w:val="20"/>
                <w:eastAsianLayout w:id="-995555583"/>
              </w:rPr>
              <w:t>%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CA94D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7B002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8300B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6FDDC0AD" w14:textId="77777777" w:rsidTr="00C115C6">
        <w:trPr>
          <w:trHeight w:val="291"/>
        </w:trPr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DD46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RR (%)</w:t>
            </w:r>
          </w:p>
        </w:tc>
        <w:tc>
          <w:tcPr>
            <w:tcW w:w="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AE34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D6BB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1"/>
              </w:rPr>
              <w:t xml:space="preserve">　</w:t>
            </w:r>
          </w:p>
        </w:tc>
        <w:tc>
          <w:tcPr>
            <w:tcW w:w="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B08C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12.5</w:t>
            </w:r>
          </w:p>
        </w:tc>
        <w:tc>
          <w:tcPr>
            <w:tcW w:w="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D83D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9"/>
              </w:rPr>
              <w:t xml:space="preserve">　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7305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8"/>
              </w:rPr>
              <w:t xml:space="preserve">　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752DC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16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0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AE8E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5"/>
              </w:rPr>
              <w:t xml:space="preserve">　</w:t>
            </w:r>
          </w:p>
        </w:tc>
        <w:tc>
          <w:tcPr>
            <w:tcW w:w="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631E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4"/>
              </w:rPr>
              <w:t xml:space="preserve">　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4222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8.7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04DAC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0AF3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0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36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eastAsianLayout w:id="-995555570"/>
              </w:rPr>
              <w:t>+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E311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CFE1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69"/>
              </w:rPr>
              <w:t xml:space="preserve">　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D8D6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2.6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7883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4"/>
              </w:rPr>
              <w:t xml:space="preserve">　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12B8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3"/>
              </w:rPr>
              <w:t xml:space="preserve">　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EF9E9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0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45B8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1"/>
              </w:rPr>
              <w:t xml:space="preserve">　</w:t>
            </w:r>
          </w:p>
        </w:tc>
        <w:tc>
          <w:tcPr>
            <w:tcW w:w="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72A5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0"/>
              </w:rPr>
              <w:t xml:space="preserve">　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1556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5.6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72B6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93BC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0.49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eastAsianLayout w:id="-995555577"/>
              </w:rPr>
              <w:t>+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80D7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B8D6C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6"/>
              </w:rPr>
              <w:t xml:space="preserve">　</w:t>
            </w: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4A6F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18.9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6830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CDAC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4"/>
              </w:rPr>
              <w:t xml:space="preserve">　</w:t>
            </w: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242E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26.6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DC215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B669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2"/>
              </w:rPr>
              <w:t xml:space="preserve">　</w:t>
            </w:r>
          </w:p>
        </w:tc>
        <w:tc>
          <w:tcPr>
            <w:tcW w:w="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B62D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10.7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C47A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567D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0.19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eastAsianLayout w:id="-995555569"/>
              </w:rPr>
              <w:t>+</w:t>
            </w:r>
          </w:p>
        </w:tc>
      </w:tr>
      <w:tr w:rsidR="00C115C6" w:rsidRPr="00C115C6" w14:paraId="45890014" w14:textId="77777777" w:rsidTr="00C115C6">
        <w:trPr>
          <w:trHeight w:val="29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5ACA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C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E3E3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4B35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207A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3"/>
              </w:rPr>
              <w:t>1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B3CE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B163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1438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2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9825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92E3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E2D0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2189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56744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76774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8BF7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6B29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D393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808C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4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6B84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855C8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FB94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336D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C182C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814B2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EB9CB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A8560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DB8B8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51AE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9"/>
              </w:rPr>
              <w:t>1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5EDCE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0C23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8862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3"/>
              </w:rPr>
              <w:t>3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0FB13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EF23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EC9E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5478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55232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F0755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59C0DFD7" w14:textId="77777777" w:rsidTr="00C115C6">
        <w:trPr>
          <w:trHeight w:val="29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4C71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P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661A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BE74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1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56D4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11.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F3E9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157B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DC82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14.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4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5BDB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B0AA3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3F92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8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A93F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ACD5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51478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F157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D72FD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2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38BD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7D80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9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724C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A2AB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5EBE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7B79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3"/>
              </w:rPr>
              <w:t>5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AD805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E328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61315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6C785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130A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1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5443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17.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8183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54B5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8619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23.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57410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2744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3F2A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10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FE9B8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632E1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A9EF4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72DDC98B" w14:textId="77777777" w:rsidTr="00C115C6">
        <w:trPr>
          <w:trHeight w:val="29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815D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S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AD808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E9F9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4"/>
              </w:rPr>
              <w:t>4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C76C3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50.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4DEB1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033E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2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4B5E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42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26E26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899D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9"/>
              </w:rPr>
              <w:t>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2DEF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58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182D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5B118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7E5FF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F404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3"/>
              </w:rPr>
              <w:t>1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1B91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50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5696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9CFB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3636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35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8FC85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C6AA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3AD6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66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03F7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01D36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D7E0E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9A5F7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0EE7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2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CA119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50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2BCEE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6CAD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1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0151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4"/>
              </w:rPr>
              <w:t>46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5C064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2762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1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C5883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53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C945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2FC02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AB9F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530B7475" w14:textId="77777777" w:rsidTr="00C115C6">
        <w:trPr>
          <w:trHeight w:val="29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9C0E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P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A0481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BB79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3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FA0F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9"/>
              </w:rPr>
              <w:t>37.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F97B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B71B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2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5479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42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8B08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996E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3"/>
              </w:rPr>
              <w:t>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F87B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32.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6693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F7F35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FE362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2D2E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10F5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>47.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6D51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90A86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9"/>
              </w:rPr>
              <w:t>1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5A19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65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57281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6855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7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7646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27.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49E6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E02CE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DE5873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415C8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489F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5"/>
              </w:rPr>
              <w:t>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DFA03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4"/>
              </w:rPr>
              <w:t>31.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4D15C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9B1E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B151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2"/>
              </w:rPr>
              <w:t>26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48D82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5ADF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1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07CD4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35.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1BA97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00A13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F3EDC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74F3154A" w14:textId="77777777" w:rsidTr="00C115C6">
        <w:trPr>
          <w:trHeight w:val="291"/>
        </w:trPr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F942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9"/>
              </w:rPr>
              <w:t>N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297D9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81C0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1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7005F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3"/>
              </w:rPr>
              <w:t xml:space="preserve">　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6043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CABAA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1"/>
              </w:rPr>
              <w:t>8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27200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0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C2A4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9"/>
              </w:rPr>
              <w:t xml:space="preserve">　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F2CE1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97F0B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7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B9187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ABB49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1FD827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B43B18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6"/>
              </w:rPr>
              <w:t>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BC2F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5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43163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4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775E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3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3486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2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9D92A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71"/>
              </w:rPr>
              <w:t xml:space="preserve">　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10C8F9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AAEED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69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5BC53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68A4D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4971F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65083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B79AC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68"/>
              </w:rPr>
              <w:t>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78B4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73427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8A4B2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4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30E85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3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0AD3B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26AA7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2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7267AE" w14:textId="77777777" w:rsidR="00C115C6" w:rsidRPr="00C115C6" w:rsidRDefault="00C115C6" w:rsidP="00C115C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ＭＳ Ｐゴシック" w:hint="eastAsia"/>
                <w:color w:val="000000"/>
                <w:kern w:val="24"/>
                <w:sz w:val="20"/>
                <w:szCs w:val="20"/>
                <w:eastAsianLayout w:id="-995555581"/>
              </w:rPr>
              <w:t xml:space="preserve">　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03DFA" w14:textId="77777777" w:rsidR="00C115C6" w:rsidRPr="00C115C6" w:rsidRDefault="00C115C6" w:rsidP="00C115C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66967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65621" w14:textId="77777777" w:rsidR="00C115C6" w:rsidRPr="00C115C6" w:rsidRDefault="00C115C6" w:rsidP="00C115C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115C6" w:rsidRPr="00C115C6" w14:paraId="782A11AC" w14:textId="77777777" w:rsidTr="00C115C6">
        <w:trPr>
          <w:trHeight w:val="291"/>
        </w:trPr>
        <w:tc>
          <w:tcPr>
            <w:tcW w:w="13360" w:type="dxa"/>
            <w:gridSpan w:val="3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4A7E7" w14:textId="77777777" w:rsidR="00C115C6" w:rsidRPr="00C115C6" w:rsidRDefault="00C115C6" w:rsidP="00C115C6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80"/>
              </w:rPr>
              <w:t xml:space="preserve">CR, complete response, PR, partial response: SD, stable disease: PD, progressive disease: RR, response rate. 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position w:val="6"/>
                <w:sz w:val="20"/>
                <w:szCs w:val="20"/>
                <w:vertAlign w:val="superscript"/>
                <w:eastAsianLayout w:id="-995555579"/>
              </w:rPr>
              <w:t>+</w:t>
            </w:r>
            <w:r w:rsidRPr="00C115C6">
              <w:rPr>
                <w:rFonts w:ascii="Times New Roman" w:eastAsia="ＭＳ Ｐゴシック" w:hAnsi="Times New Roman"/>
                <w:color w:val="000000"/>
                <w:kern w:val="24"/>
                <w:sz w:val="20"/>
                <w:szCs w:val="20"/>
                <w:eastAsianLayout w:id="-995555578"/>
              </w:rPr>
              <w:t>Fisher’s exact test.</w:t>
            </w:r>
          </w:p>
        </w:tc>
      </w:tr>
    </w:tbl>
    <w:p w14:paraId="5D7A1FFA" w14:textId="77777777" w:rsidR="00CD2202" w:rsidRDefault="00CD2202" w:rsidP="00C8654C">
      <w:pPr>
        <w:widowControl/>
        <w:snapToGrid w:val="0"/>
        <w:jc w:val="left"/>
        <w:rPr>
          <w:rFonts w:ascii="Times New Roman" w:hAnsi="Times New Roman" w:hint="eastAsia"/>
          <w:b/>
          <w:bCs/>
          <w:sz w:val="24"/>
          <w:szCs w:val="24"/>
        </w:rPr>
        <w:sectPr w:rsidR="00CD2202" w:rsidSect="00504308">
          <w:footerReference w:type="default" r:id="rId8"/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980"/>
        <w:gridCol w:w="760"/>
        <w:gridCol w:w="980"/>
        <w:gridCol w:w="760"/>
        <w:gridCol w:w="980"/>
        <w:gridCol w:w="760"/>
        <w:gridCol w:w="980"/>
        <w:gridCol w:w="780"/>
      </w:tblGrid>
      <w:tr w:rsidR="00CD2202" w:rsidRPr="00CD2202" w14:paraId="3DCE6DEA" w14:textId="77777777" w:rsidTr="00CD2202">
        <w:trPr>
          <w:trHeight w:val="364"/>
        </w:trPr>
        <w:tc>
          <w:tcPr>
            <w:tcW w:w="88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2DA0F" w14:textId="77777777" w:rsidR="00C33FE9" w:rsidRDefault="00C33FE9" w:rsidP="00CD2202">
            <w:pPr>
              <w:widowControl/>
              <w:jc w:val="left"/>
              <w:textAlignment w:val="center"/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33FE9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upplementary</w:t>
            </w:r>
            <w:r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D2202"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Table 2. </w:t>
            </w:r>
          </w:p>
          <w:p w14:paraId="4E26B3D9" w14:textId="0F51D631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Univariate and multivariate analyses of PFS and OS for the </w:t>
            </w:r>
            <w:r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ETU/IRI arm (n = 58)</w:t>
            </w:r>
          </w:p>
        </w:tc>
      </w:tr>
      <w:tr w:rsidR="00CD2202" w:rsidRPr="00CD2202" w14:paraId="255A0EB6" w14:textId="77777777" w:rsidTr="00CD2202">
        <w:trPr>
          <w:trHeight w:val="518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5B7AEE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7DCE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FS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320E4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</w:tr>
      <w:tr w:rsidR="00CD2202" w:rsidRPr="00CD2202" w14:paraId="4AFD810F" w14:textId="77777777" w:rsidTr="00CD2202">
        <w:trPr>
          <w:trHeight w:val="518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324F3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D470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FAE60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ult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58935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9F5F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ultivariat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498AB022" w14:textId="77777777" w:rsidTr="00CD2202">
        <w:trPr>
          <w:trHeight w:val="518"/>
        </w:trPr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4CFA1B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23DFF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3A77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4CB55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558B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B85DD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F4A4E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67C4D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F6E3B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52AC0E2A" w14:textId="77777777" w:rsidTr="00CD2202">
        <w:trPr>
          <w:trHeight w:val="518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93DB4C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0CF6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0446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D1BE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449C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EE4D0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0EC0B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031F8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DD7C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CD2202" w:rsidRPr="00CD2202" w14:paraId="6C92A7D8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A83A6D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Ag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  <w:p w14:paraId="29D620EB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（≥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65 vs. &lt;65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9AF7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6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E194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6C0AC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3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E6AD2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30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8D1C0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9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797CE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BA935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6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B4865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1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4D1A91D6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13E0D6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9596C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94–3.0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5AF54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E3DFF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5-2.58)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4C8C5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67221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9–2.4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3446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B4669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9-1.9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D128E5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7B25C3AE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9A4DF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Gender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                    </w:t>
            </w:r>
          </w:p>
          <w:p w14:paraId="7D16C897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CD2202">
              <w:rPr>
                <w:rFonts w:ascii="Times New Roman" w:eastAsia="ＭＳ Ｐゴシック" w:hAnsi="Times New Roman"/>
                <w:color w:val="000000" w:themeColor="text1"/>
                <w:kern w:val="24"/>
                <w:sz w:val="20"/>
                <w:szCs w:val="20"/>
              </w:rPr>
              <w:t>（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ale vs. Femal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1A30E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3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D3FFD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0AABC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5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DC97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1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D5B21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2.3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1E057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14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C5137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3.0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8825F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</w:tr>
      <w:tr w:rsidR="00CD2202" w:rsidRPr="00CD2202" w14:paraId="07221A0B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2D0DE9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F78AB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8–2.3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0615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F2696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9-2.9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22308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C6AD7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1.19–4.7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A8E78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8674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1.28–7.1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E03A1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1260CEFC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DD1C4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ECOG PS  </w:t>
            </w:r>
          </w:p>
          <w:p w14:paraId="3E7527C4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 vs. ≥1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8362B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6E0DF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1BC67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9A242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6A440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C0F2E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323A8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9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FC9EB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</w:tr>
      <w:tr w:rsidR="00CD2202" w:rsidRPr="00CD2202" w14:paraId="1200961D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6F1557E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69823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5-1.9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6323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B1D3A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5-2.0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0AB4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833F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3-2.0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F3F4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6BAD5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46-1.9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6E67418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76AB12A1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8B7E66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rimary tumor sit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          (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Colon vs. Rectum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7CDAC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E3032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0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FDB66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3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4A89B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913F1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3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2D3B0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3D684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5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D77B8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11</w:t>
            </w:r>
          </w:p>
        </w:tc>
      </w:tr>
      <w:tr w:rsidR="00CD2202" w:rsidRPr="00CD2202" w14:paraId="123A2687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BF69ED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38EE7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4–1.6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1C3FF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68C2E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23-1.2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A441A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3832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20–1.3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BEDC6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4DA70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08–0.7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0CEF0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5B548BD9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E4B3C0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Liver metastasis </w:t>
            </w:r>
          </w:p>
          <w:p w14:paraId="6FD0BB1E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Yes vs. No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75D1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2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AB2A7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894C1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39943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7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F86EF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6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C65AF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C900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DE4F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0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38101DD9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585FAA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E4F1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6–2.3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DA89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1A2E6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4-2.3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40FE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3A20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2–3.8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BE9E5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08B9A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42-3.0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1C61B3F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3D0CD18E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55DF21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GWMS  </w:t>
            </w:r>
          </w:p>
          <w:p w14:paraId="425DD1E6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HMCC vs. LMCC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4A476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2.5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16AD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CBE0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2.97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3F3E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90D66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71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7F414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F842A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3.19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1858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</w:tr>
      <w:tr w:rsidR="00CD2202" w:rsidRPr="00CD2202" w14:paraId="42D9385C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FD006EF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A6CA3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1.44–4.5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7FC64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8A577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1.60-5.5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9CFCA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B5394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87–3.3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2F17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D5730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1.42–7.1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AB0B31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07F56C62" w14:textId="77777777" w:rsidTr="00CD2202">
        <w:trPr>
          <w:trHeight w:val="518"/>
        </w:trPr>
        <w:tc>
          <w:tcPr>
            <w:tcW w:w="88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53E7EE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FS = progression-free survival; OS = overall survival; HR = hazard ratio; CI = confidence interval</w:t>
            </w:r>
          </w:p>
        </w:tc>
      </w:tr>
    </w:tbl>
    <w:p w14:paraId="3595E305" w14:textId="5BE45119" w:rsidR="00CD2202" w:rsidRDefault="00CD2202" w:rsidP="00C8654C">
      <w:pPr>
        <w:widowControl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108059F" w14:textId="77777777" w:rsidR="00CD2202" w:rsidRDefault="00CD2202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980"/>
        <w:gridCol w:w="760"/>
        <w:gridCol w:w="980"/>
        <w:gridCol w:w="760"/>
        <w:gridCol w:w="980"/>
        <w:gridCol w:w="760"/>
        <w:gridCol w:w="980"/>
        <w:gridCol w:w="780"/>
      </w:tblGrid>
      <w:tr w:rsidR="00CD2202" w:rsidRPr="00CD2202" w14:paraId="1A4944AE" w14:textId="77777777" w:rsidTr="00CD2202">
        <w:trPr>
          <w:trHeight w:val="357"/>
        </w:trPr>
        <w:tc>
          <w:tcPr>
            <w:tcW w:w="884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97277" w14:textId="0150A680" w:rsidR="00CD2202" w:rsidRPr="00CD2202" w:rsidRDefault="00C33FE9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33FE9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upplementary</w:t>
            </w:r>
            <w:r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D2202"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ble 3. Univariate and multivariate analyses of PFS and OS for the IRI arm (n = 54)</w:t>
            </w:r>
          </w:p>
        </w:tc>
      </w:tr>
      <w:tr w:rsidR="00CD2202" w:rsidRPr="00CD2202" w14:paraId="6F4DF559" w14:textId="77777777" w:rsidTr="00CD2202">
        <w:trPr>
          <w:trHeight w:val="518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C8E06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41223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FS</w:t>
            </w: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CB88D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S</w:t>
            </w:r>
          </w:p>
        </w:tc>
      </w:tr>
      <w:tr w:rsidR="00CD2202" w:rsidRPr="00CD2202" w14:paraId="1153A6A4" w14:textId="77777777" w:rsidTr="00CD2202">
        <w:trPr>
          <w:trHeight w:val="518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CA5597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237E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68B2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ult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F53DE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54552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ultivariat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3454CAC8" w14:textId="77777777" w:rsidTr="00CD2202">
        <w:trPr>
          <w:trHeight w:val="518"/>
        </w:trPr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2CA397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8CB2A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F29A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DDDC3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55D6B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1AEED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48949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8C4B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HR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1F56E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20C158E3" w14:textId="77777777" w:rsidTr="00CD2202">
        <w:trPr>
          <w:trHeight w:val="518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F43AB7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D531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8DC8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607AE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8170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7783F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E653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D913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C911E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CD2202" w:rsidRPr="00CD2202" w14:paraId="68CD881A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BC140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Ag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  <w:p w14:paraId="0AB1845A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（</w:t>
            </w:r>
            <w:r w:rsidRPr="00CD2202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≥</w:t>
            </w:r>
            <w:r w:rsidRPr="00CD2202">
              <w:rPr>
                <w:rFonts w:ascii="Times New Roman" w:eastAsia="ＭＳ Ｐゴシック" w:hAnsi="Times New Roman"/>
                <w:color w:val="000000" w:themeColor="text1"/>
                <w:kern w:val="24"/>
                <w:sz w:val="20"/>
                <w:szCs w:val="20"/>
              </w:rPr>
              <w:t>65 vs. &lt;65</w:t>
            </w:r>
            <w:r w:rsidRPr="00CD2202">
              <w:rPr>
                <w:rFonts w:ascii="Times New Roman" w:eastAsia="ＭＳ Ｐゴシック" w:hAnsi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2F2AD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8B522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DB3FB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7328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2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C96A7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6046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E41E4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5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6AD72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14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3D582F26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FEB347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48D66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0–1.9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716F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182BC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6-1.5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4B11C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B590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4–1.3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299C4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41A73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25-1.2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B950AA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77F1223B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590C8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Gender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                      </w:t>
            </w:r>
          </w:p>
          <w:p w14:paraId="0560408C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（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Male vs. Femal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98DFF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443B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37C16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2EC6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4D5F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FFFE7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D2613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10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E76A9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</w:tr>
      <w:tr w:rsidR="00CD2202" w:rsidRPr="00CD2202" w14:paraId="30F1A8A5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8BB298A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3599EE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1–1.6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F109D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0CFFA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3-1.4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8480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F8A9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6–2.2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45AC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A9C2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49-2.4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44FED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28CCBA07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DF854D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ECOG PS  </w:t>
            </w:r>
          </w:p>
          <w:p w14:paraId="3709C020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(0 vs. </w:t>
            </w:r>
            <w:r w:rsidRPr="00CD2202">
              <w:rPr>
                <w:rFonts w:ascii="Times New Roman" w:eastAsiaTheme="minorEastAsia" w:hAnsi="Times New Roman"/>
                <w:color w:val="000000" w:themeColor="text1"/>
                <w:kern w:val="24"/>
                <w:sz w:val="20"/>
                <w:szCs w:val="20"/>
              </w:rPr>
              <w:t>≥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1C6DB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55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989A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46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13924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5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FA53A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20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D2907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FC07E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731D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086B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CD2202" w:rsidRPr="00CD2202" w14:paraId="57E5E42D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109641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511C5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1-0.9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8537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63EB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23-0.8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0C787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33FB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13-0.6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10A4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D347B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10-0.5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972103D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2FCDB2A8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6F8165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rimary tumor site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  <w:r w:rsidRPr="00CD2202">
              <w:rPr>
                <w:rFonts w:ascii="Times New Roman" w:eastAsia="ＭＳ Ｐゴシック" w:hAnsi="ＭＳ Ｐゴシック" w:hint="eastAsia"/>
                <w:color w:val="000000" w:themeColor="text1"/>
                <w:kern w:val="24"/>
                <w:sz w:val="20"/>
                <w:szCs w:val="20"/>
              </w:rPr>
              <w:t xml:space="preserve">          (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Colon vs. Rectum</w:t>
            </w: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）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C3BA8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6FD9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CC81E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1075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A253F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C04A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CB069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C8576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CD2202" w:rsidRPr="00CD2202" w14:paraId="0C0039E9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14B9F44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9AB1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4–1.9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4DAA8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553C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21-1.8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B864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1A55B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6–3.0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708C0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7923C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18–2.8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5B1AB2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51A6F8D1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BA5657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 xml:space="preserve">Liver metastasis </w:t>
            </w:r>
          </w:p>
          <w:p w14:paraId="2A8F3860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Yes vs. No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727C96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06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26BC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8E3AC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6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7139E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19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C67449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40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67DEA0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D46C4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2.1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49C21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14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</w:tr>
      <w:tr w:rsidR="00CD2202" w:rsidRPr="00CD2202" w14:paraId="4991CDD0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DA44052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44DD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7–1.9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A6ECB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29452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7-3.65)</w:t>
            </w:r>
            <w:r w:rsidRPr="00CD2202">
              <w:rPr>
                <w:rFonts w:ascii="Times New Roman" w:eastAsia="游ゴシック" w:hAnsi="游ゴシック" w:hint="eastAsia"/>
                <w:color w:val="000000" w:themeColor="text1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FAA9C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105A7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3–3.1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2AF7C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CE6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22FD6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78-5.8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5FBAE5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50912A3E" w14:textId="77777777" w:rsidTr="00CD2202">
        <w:trPr>
          <w:trHeight w:val="518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91909B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GWMS</w:t>
            </w:r>
          </w:p>
          <w:p w14:paraId="606587A9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HMCC vs. LMCC)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25A41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90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D2CC2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4ACA5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4170D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24D34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3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A8BC13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40C3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1.34</w:t>
            </w:r>
          </w:p>
        </w:tc>
        <w:tc>
          <w:tcPr>
            <w:tcW w:w="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5F97D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0.44</w:t>
            </w:r>
          </w:p>
        </w:tc>
      </w:tr>
      <w:tr w:rsidR="00CD2202" w:rsidRPr="00CD2202" w14:paraId="17FEF113" w14:textId="77777777" w:rsidTr="00CD2202">
        <w:trPr>
          <w:trHeight w:val="518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C0E73D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F382F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51–1.62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B095E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C307A8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33-1.3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99953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4BECDB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6–2.73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A5004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6CAE15" w14:textId="77777777" w:rsidR="00CD2202" w:rsidRPr="00CD2202" w:rsidRDefault="00CD2202" w:rsidP="00CD220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(0.64–2.84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5EFC39" w14:textId="77777777" w:rsidR="00CD2202" w:rsidRPr="00CD2202" w:rsidRDefault="00CD2202" w:rsidP="00CD220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CD2202" w:rsidRPr="00CD2202" w14:paraId="1CF7AC08" w14:textId="77777777" w:rsidTr="00CD2202">
        <w:trPr>
          <w:trHeight w:val="518"/>
        </w:trPr>
        <w:tc>
          <w:tcPr>
            <w:tcW w:w="88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731BA1" w14:textId="77777777" w:rsidR="00CD2202" w:rsidRPr="00CD2202" w:rsidRDefault="00CD2202" w:rsidP="00CD2202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CD2202">
              <w:rPr>
                <w:rFonts w:ascii="Times New Roman" w:eastAsia="游ゴシック" w:hAnsi="Times New Roman"/>
                <w:color w:val="000000" w:themeColor="text1"/>
                <w:kern w:val="24"/>
                <w:sz w:val="20"/>
                <w:szCs w:val="20"/>
              </w:rPr>
              <w:t>PFS = progression-free survival; OS = overall survival; HR = hazard ratio; CI = confidence interval</w:t>
            </w:r>
          </w:p>
        </w:tc>
      </w:tr>
    </w:tbl>
    <w:p w14:paraId="335EEE2F" w14:textId="77777777" w:rsidR="00CD2202" w:rsidRPr="00CD2202" w:rsidRDefault="00CD2202" w:rsidP="00C8654C">
      <w:pPr>
        <w:widowControl/>
        <w:snapToGrid w:val="0"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CD2202" w:rsidRPr="00CD2202" w:rsidSect="00CD2202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17E4D" w14:textId="77777777" w:rsidR="00FE79C4" w:rsidRDefault="00FE79C4" w:rsidP="00F37BCB">
      <w:r>
        <w:separator/>
      </w:r>
    </w:p>
  </w:endnote>
  <w:endnote w:type="continuationSeparator" w:id="0">
    <w:p w14:paraId="45AE7BA4" w14:textId="77777777" w:rsidR="00FE79C4" w:rsidRDefault="00FE79C4" w:rsidP="00F37BCB">
      <w:r>
        <w:continuationSeparator/>
      </w:r>
    </w:p>
  </w:endnote>
  <w:endnote w:type="continuationNotice" w:id="1">
    <w:p w14:paraId="4EDF9564" w14:textId="77777777" w:rsidR="00FE79C4" w:rsidRDefault="00FE79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28169384"/>
      <w:docPartObj>
        <w:docPartGallery w:val="Page Numbers (Bottom of Page)"/>
        <w:docPartUnique/>
      </w:docPartObj>
    </w:sdtPr>
    <w:sdtEndPr/>
    <w:sdtContent>
      <w:p w14:paraId="083D6EF7" w14:textId="2DCE91D2" w:rsidR="00524FED" w:rsidRDefault="00524FE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4BA1" w:rsidRPr="001C4BA1">
          <w:rPr>
            <w:noProof/>
            <w:lang w:val="ja-JP"/>
          </w:rPr>
          <w:t>24</w:t>
        </w:r>
        <w:r>
          <w:fldChar w:fldCharType="end"/>
        </w:r>
      </w:p>
    </w:sdtContent>
  </w:sdt>
  <w:p w14:paraId="44702C15" w14:textId="77777777" w:rsidR="002E5844" w:rsidRDefault="002E584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F564C1" w14:textId="77777777" w:rsidR="00FE79C4" w:rsidRDefault="00FE79C4" w:rsidP="00F37BCB">
      <w:r>
        <w:separator/>
      </w:r>
    </w:p>
  </w:footnote>
  <w:footnote w:type="continuationSeparator" w:id="0">
    <w:p w14:paraId="76016CF7" w14:textId="77777777" w:rsidR="00FE79C4" w:rsidRDefault="00FE79C4" w:rsidP="00F37BCB">
      <w:r>
        <w:continuationSeparator/>
      </w:r>
    </w:p>
  </w:footnote>
  <w:footnote w:type="continuationNotice" w:id="1">
    <w:p w14:paraId="2D2C6DAA" w14:textId="77777777" w:rsidR="00FE79C4" w:rsidRDefault="00FE79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42EF7"/>
    <w:multiLevelType w:val="hybridMultilevel"/>
    <w:tmpl w:val="D1008C48"/>
    <w:lvl w:ilvl="0" w:tplc="4960544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BCA5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74FA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FCE8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1C44A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EAC3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F04D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9CEE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BA50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7420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37BCB"/>
    <w:rsid w:val="000013E7"/>
    <w:rsid w:val="000020EA"/>
    <w:rsid w:val="00005723"/>
    <w:rsid w:val="00006603"/>
    <w:rsid w:val="000129A0"/>
    <w:rsid w:val="0001381F"/>
    <w:rsid w:val="00017950"/>
    <w:rsid w:val="000309BC"/>
    <w:rsid w:val="00031089"/>
    <w:rsid w:val="0003723B"/>
    <w:rsid w:val="00040C1E"/>
    <w:rsid w:val="00042942"/>
    <w:rsid w:val="00044879"/>
    <w:rsid w:val="000452E6"/>
    <w:rsid w:val="00046F27"/>
    <w:rsid w:val="000474D9"/>
    <w:rsid w:val="00053255"/>
    <w:rsid w:val="00053B52"/>
    <w:rsid w:val="00060756"/>
    <w:rsid w:val="000608F2"/>
    <w:rsid w:val="00064B38"/>
    <w:rsid w:val="00071925"/>
    <w:rsid w:val="00085E85"/>
    <w:rsid w:val="00086764"/>
    <w:rsid w:val="000869A5"/>
    <w:rsid w:val="00086A99"/>
    <w:rsid w:val="00090F6B"/>
    <w:rsid w:val="000925CC"/>
    <w:rsid w:val="00093D14"/>
    <w:rsid w:val="00094BA6"/>
    <w:rsid w:val="000A27F9"/>
    <w:rsid w:val="000A3FDF"/>
    <w:rsid w:val="000A7D75"/>
    <w:rsid w:val="000A7DD0"/>
    <w:rsid w:val="000B0B17"/>
    <w:rsid w:val="000B1770"/>
    <w:rsid w:val="000B325C"/>
    <w:rsid w:val="000B427B"/>
    <w:rsid w:val="000C0B6D"/>
    <w:rsid w:val="000C0BB1"/>
    <w:rsid w:val="000C1358"/>
    <w:rsid w:val="000C192E"/>
    <w:rsid w:val="000C2C5B"/>
    <w:rsid w:val="000C4439"/>
    <w:rsid w:val="000C5AAA"/>
    <w:rsid w:val="000D0629"/>
    <w:rsid w:val="000E30FA"/>
    <w:rsid w:val="000E5DE9"/>
    <w:rsid w:val="000F1201"/>
    <w:rsid w:val="000F26B2"/>
    <w:rsid w:val="000F34FF"/>
    <w:rsid w:val="000F615A"/>
    <w:rsid w:val="0010136E"/>
    <w:rsid w:val="001110F4"/>
    <w:rsid w:val="00113E7A"/>
    <w:rsid w:val="00114489"/>
    <w:rsid w:val="00114760"/>
    <w:rsid w:val="00115336"/>
    <w:rsid w:val="001201B9"/>
    <w:rsid w:val="00120E8C"/>
    <w:rsid w:val="001220F7"/>
    <w:rsid w:val="00124B8B"/>
    <w:rsid w:val="001250A3"/>
    <w:rsid w:val="0012584F"/>
    <w:rsid w:val="00126868"/>
    <w:rsid w:val="0012726B"/>
    <w:rsid w:val="00127339"/>
    <w:rsid w:val="00130DC3"/>
    <w:rsid w:val="00133F30"/>
    <w:rsid w:val="00136000"/>
    <w:rsid w:val="0014588D"/>
    <w:rsid w:val="001473BB"/>
    <w:rsid w:val="001511E7"/>
    <w:rsid w:val="00152EE9"/>
    <w:rsid w:val="00156C88"/>
    <w:rsid w:val="001579BC"/>
    <w:rsid w:val="00162FC4"/>
    <w:rsid w:val="0016482B"/>
    <w:rsid w:val="00165434"/>
    <w:rsid w:val="0017206F"/>
    <w:rsid w:val="00173F42"/>
    <w:rsid w:val="00176E96"/>
    <w:rsid w:val="001775A8"/>
    <w:rsid w:val="001801B7"/>
    <w:rsid w:val="00180373"/>
    <w:rsid w:val="00191552"/>
    <w:rsid w:val="00192322"/>
    <w:rsid w:val="001A39AB"/>
    <w:rsid w:val="001A5BA0"/>
    <w:rsid w:val="001B17C4"/>
    <w:rsid w:val="001B5C06"/>
    <w:rsid w:val="001C0343"/>
    <w:rsid w:val="001C062C"/>
    <w:rsid w:val="001C1918"/>
    <w:rsid w:val="001C4017"/>
    <w:rsid w:val="001C4BA1"/>
    <w:rsid w:val="001C7A6B"/>
    <w:rsid w:val="001D4ACB"/>
    <w:rsid w:val="001D6BA7"/>
    <w:rsid w:val="001E02A8"/>
    <w:rsid w:val="001E0A48"/>
    <w:rsid w:val="001E48F7"/>
    <w:rsid w:val="001E6774"/>
    <w:rsid w:val="001F5CDA"/>
    <w:rsid w:val="001F61A3"/>
    <w:rsid w:val="001F6F07"/>
    <w:rsid w:val="001F6FC2"/>
    <w:rsid w:val="0020083D"/>
    <w:rsid w:val="002037C4"/>
    <w:rsid w:val="002058FF"/>
    <w:rsid w:val="0021145C"/>
    <w:rsid w:val="002122D8"/>
    <w:rsid w:val="00217F3A"/>
    <w:rsid w:val="0022031D"/>
    <w:rsid w:val="0022033C"/>
    <w:rsid w:val="00223693"/>
    <w:rsid w:val="002236A9"/>
    <w:rsid w:val="0022752E"/>
    <w:rsid w:val="00230A8D"/>
    <w:rsid w:val="00234243"/>
    <w:rsid w:val="002346C5"/>
    <w:rsid w:val="00236AF3"/>
    <w:rsid w:val="00236B25"/>
    <w:rsid w:val="00240B47"/>
    <w:rsid w:val="002424BF"/>
    <w:rsid w:val="00242BA4"/>
    <w:rsid w:val="00243421"/>
    <w:rsid w:val="00246F1A"/>
    <w:rsid w:val="00247CFF"/>
    <w:rsid w:val="00251D06"/>
    <w:rsid w:val="00251F23"/>
    <w:rsid w:val="00252158"/>
    <w:rsid w:val="00256AD4"/>
    <w:rsid w:val="002600CE"/>
    <w:rsid w:val="00260DE2"/>
    <w:rsid w:val="002614D6"/>
    <w:rsid w:val="002633E1"/>
    <w:rsid w:val="0026457B"/>
    <w:rsid w:val="00264CBF"/>
    <w:rsid w:val="0026688C"/>
    <w:rsid w:val="002707CE"/>
    <w:rsid w:val="002802EA"/>
    <w:rsid w:val="00281E93"/>
    <w:rsid w:val="00285DBC"/>
    <w:rsid w:val="002861DA"/>
    <w:rsid w:val="00286AB0"/>
    <w:rsid w:val="00293EAF"/>
    <w:rsid w:val="002943B3"/>
    <w:rsid w:val="00296C18"/>
    <w:rsid w:val="002A0871"/>
    <w:rsid w:val="002A2CD7"/>
    <w:rsid w:val="002A362D"/>
    <w:rsid w:val="002A3FCD"/>
    <w:rsid w:val="002A445B"/>
    <w:rsid w:val="002A59EA"/>
    <w:rsid w:val="002A757A"/>
    <w:rsid w:val="002B07BD"/>
    <w:rsid w:val="002B49AB"/>
    <w:rsid w:val="002C2138"/>
    <w:rsid w:val="002C2755"/>
    <w:rsid w:val="002C2C73"/>
    <w:rsid w:val="002C62C2"/>
    <w:rsid w:val="002D6885"/>
    <w:rsid w:val="002E1A68"/>
    <w:rsid w:val="002E1B7B"/>
    <w:rsid w:val="002E5844"/>
    <w:rsid w:val="002E6267"/>
    <w:rsid w:val="002F0F6D"/>
    <w:rsid w:val="002F1310"/>
    <w:rsid w:val="002F17A1"/>
    <w:rsid w:val="002F2346"/>
    <w:rsid w:val="003019D8"/>
    <w:rsid w:val="00306E95"/>
    <w:rsid w:val="0030779C"/>
    <w:rsid w:val="00310443"/>
    <w:rsid w:val="00313D71"/>
    <w:rsid w:val="00314CCA"/>
    <w:rsid w:val="00315439"/>
    <w:rsid w:val="0031689E"/>
    <w:rsid w:val="00317AA6"/>
    <w:rsid w:val="003219E0"/>
    <w:rsid w:val="003246C7"/>
    <w:rsid w:val="0032655A"/>
    <w:rsid w:val="00326CEB"/>
    <w:rsid w:val="003270F9"/>
    <w:rsid w:val="003330ED"/>
    <w:rsid w:val="00342016"/>
    <w:rsid w:val="00345D74"/>
    <w:rsid w:val="003467D1"/>
    <w:rsid w:val="00354DD1"/>
    <w:rsid w:val="00365C66"/>
    <w:rsid w:val="00367F4D"/>
    <w:rsid w:val="003705C9"/>
    <w:rsid w:val="00371E96"/>
    <w:rsid w:val="00373187"/>
    <w:rsid w:val="00373CA8"/>
    <w:rsid w:val="0037424A"/>
    <w:rsid w:val="00374817"/>
    <w:rsid w:val="00380771"/>
    <w:rsid w:val="00380F7B"/>
    <w:rsid w:val="00381AB3"/>
    <w:rsid w:val="0038333F"/>
    <w:rsid w:val="00383BD6"/>
    <w:rsid w:val="003859BF"/>
    <w:rsid w:val="00391D6D"/>
    <w:rsid w:val="00392FA1"/>
    <w:rsid w:val="003A2B40"/>
    <w:rsid w:val="003A2D91"/>
    <w:rsid w:val="003A4431"/>
    <w:rsid w:val="003B2186"/>
    <w:rsid w:val="003B3DEC"/>
    <w:rsid w:val="003B638A"/>
    <w:rsid w:val="003C487E"/>
    <w:rsid w:val="003C73A0"/>
    <w:rsid w:val="003C7CDB"/>
    <w:rsid w:val="003D0611"/>
    <w:rsid w:val="003D11EB"/>
    <w:rsid w:val="003D21F7"/>
    <w:rsid w:val="003D32A0"/>
    <w:rsid w:val="003D3C26"/>
    <w:rsid w:val="003D54B3"/>
    <w:rsid w:val="003D6815"/>
    <w:rsid w:val="003E1FDF"/>
    <w:rsid w:val="003E206B"/>
    <w:rsid w:val="003E2E6C"/>
    <w:rsid w:val="003E48C4"/>
    <w:rsid w:val="003E654F"/>
    <w:rsid w:val="003F28BA"/>
    <w:rsid w:val="003F299D"/>
    <w:rsid w:val="003F30B3"/>
    <w:rsid w:val="003F50A7"/>
    <w:rsid w:val="003F5573"/>
    <w:rsid w:val="003F611F"/>
    <w:rsid w:val="003F6994"/>
    <w:rsid w:val="003F6AF2"/>
    <w:rsid w:val="00401C58"/>
    <w:rsid w:val="004028AB"/>
    <w:rsid w:val="00405E3E"/>
    <w:rsid w:val="004102BE"/>
    <w:rsid w:val="00410992"/>
    <w:rsid w:val="00411F79"/>
    <w:rsid w:val="00416632"/>
    <w:rsid w:val="0041742B"/>
    <w:rsid w:val="00424DAF"/>
    <w:rsid w:val="004252E9"/>
    <w:rsid w:val="00426B18"/>
    <w:rsid w:val="004310A3"/>
    <w:rsid w:val="0043373F"/>
    <w:rsid w:val="004341E9"/>
    <w:rsid w:val="00441377"/>
    <w:rsid w:val="00444877"/>
    <w:rsid w:val="00446C79"/>
    <w:rsid w:val="00446CEC"/>
    <w:rsid w:val="00457580"/>
    <w:rsid w:val="00462D11"/>
    <w:rsid w:val="0046328E"/>
    <w:rsid w:val="0046455F"/>
    <w:rsid w:val="004665CD"/>
    <w:rsid w:val="0046723F"/>
    <w:rsid w:val="00473E5C"/>
    <w:rsid w:val="00474A22"/>
    <w:rsid w:val="00475D6E"/>
    <w:rsid w:val="00475F62"/>
    <w:rsid w:val="004771CD"/>
    <w:rsid w:val="004800C6"/>
    <w:rsid w:val="004821D9"/>
    <w:rsid w:val="004837EC"/>
    <w:rsid w:val="00484C0D"/>
    <w:rsid w:val="00493C36"/>
    <w:rsid w:val="00493D0B"/>
    <w:rsid w:val="004A08D3"/>
    <w:rsid w:val="004A75AC"/>
    <w:rsid w:val="004B22E4"/>
    <w:rsid w:val="004B26A1"/>
    <w:rsid w:val="004B31BD"/>
    <w:rsid w:val="004B34F9"/>
    <w:rsid w:val="004C3B0E"/>
    <w:rsid w:val="004C6D8E"/>
    <w:rsid w:val="004D20D4"/>
    <w:rsid w:val="004D3378"/>
    <w:rsid w:val="004F16E9"/>
    <w:rsid w:val="004F5108"/>
    <w:rsid w:val="004F5CF9"/>
    <w:rsid w:val="00503E08"/>
    <w:rsid w:val="00503E7B"/>
    <w:rsid w:val="00504308"/>
    <w:rsid w:val="00507559"/>
    <w:rsid w:val="00512784"/>
    <w:rsid w:val="005146FE"/>
    <w:rsid w:val="0051520F"/>
    <w:rsid w:val="00516DBB"/>
    <w:rsid w:val="00517C76"/>
    <w:rsid w:val="00521260"/>
    <w:rsid w:val="00523297"/>
    <w:rsid w:val="00524FED"/>
    <w:rsid w:val="00526CF5"/>
    <w:rsid w:val="00530331"/>
    <w:rsid w:val="00530B3D"/>
    <w:rsid w:val="00531F9F"/>
    <w:rsid w:val="0053743A"/>
    <w:rsid w:val="00537BAA"/>
    <w:rsid w:val="00537BB4"/>
    <w:rsid w:val="005426ED"/>
    <w:rsid w:val="00547FA0"/>
    <w:rsid w:val="00550D65"/>
    <w:rsid w:val="00552C4C"/>
    <w:rsid w:val="0055317F"/>
    <w:rsid w:val="00554B8D"/>
    <w:rsid w:val="00564FA4"/>
    <w:rsid w:val="00567CC4"/>
    <w:rsid w:val="00572224"/>
    <w:rsid w:val="00573E58"/>
    <w:rsid w:val="00575352"/>
    <w:rsid w:val="00583965"/>
    <w:rsid w:val="00587D93"/>
    <w:rsid w:val="00593128"/>
    <w:rsid w:val="00593D4A"/>
    <w:rsid w:val="005A0431"/>
    <w:rsid w:val="005A0B63"/>
    <w:rsid w:val="005A273C"/>
    <w:rsid w:val="005A2750"/>
    <w:rsid w:val="005A4F30"/>
    <w:rsid w:val="005A7CBE"/>
    <w:rsid w:val="005B090E"/>
    <w:rsid w:val="005B4C8E"/>
    <w:rsid w:val="005C0CEB"/>
    <w:rsid w:val="005C4FE1"/>
    <w:rsid w:val="005D5900"/>
    <w:rsid w:val="005E3C7D"/>
    <w:rsid w:val="005E533F"/>
    <w:rsid w:val="005E5405"/>
    <w:rsid w:val="005F0EDF"/>
    <w:rsid w:val="005F121F"/>
    <w:rsid w:val="005F6BC0"/>
    <w:rsid w:val="005F7702"/>
    <w:rsid w:val="006002BE"/>
    <w:rsid w:val="006017B9"/>
    <w:rsid w:val="0060270F"/>
    <w:rsid w:val="006028FD"/>
    <w:rsid w:val="0060422A"/>
    <w:rsid w:val="00604D9D"/>
    <w:rsid w:val="006065A4"/>
    <w:rsid w:val="006074CE"/>
    <w:rsid w:val="00615785"/>
    <w:rsid w:val="00624D29"/>
    <w:rsid w:val="0063119C"/>
    <w:rsid w:val="006336EB"/>
    <w:rsid w:val="00634A49"/>
    <w:rsid w:val="00635B74"/>
    <w:rsid w:val="00637F32"/>
    <w:rsid w:val="0064104F"/>
    <w:rsid w:val="00643DB7"/>
    <w:rsid w:val="00646718"/>
    <w:rsid w:val="0064735F"/>
    <w:rsid w:val="00647856"/>
    <w:rsid w:val="006519A8"/>
    <w:rsid w:val="0065288A"/>
    <w:rsid w:val="006563C9"/>
    <w:rsid w:val="00664ADE"/>
    <w:rsid w:val="00666555"/>
    <w:rsid w:val="00667661"/>
    <w:rsid w:val="00672075"/>
    <w:rsid w:val="006809B7"/>
    <w:rsid w:val="00683D69"/>
    <w:rsid w:val="00694126"/>
    <w:rsid w:val="00694D80"/>
    <w:rsid w:val="0069785A"/>
    <w:rsid w:val="006A1B5E"/>
    <w:rsid w:val="006A25D6"/>
    <w:rsid w:val="006A303C"/>
    <w:rsid w:val="006A3296"/>
    <w:rsid w:val="006A3B96"/>
    <w:rsid w:val="006A594C"/>
    <w:rsid w:val="006B053D"/>
    <w:rsid w:val="006B1A59"/>
    <w:rsid w:val="006B248B"/>
    <w:rsid w:val="006B3EAE"/>
    <w:rsid w:val="006B7012"/>
    <w:rsid w:val="006C139D"/>
    <w:rsid w:val="006C2F88"/>
    <w:rsid w:val="006D2264"/>
    <w:rsid w:val="006D388E"/>
    <w:rsid w:val="006E1770"/>
    <w:rsid w:val="006E1D40"/>
    <w:rsid w:val="006E279A"/>
    <w:rsid w:val="006E3808"/>
    <w:rsid w:val="006E409E"/>
    <w:rsid w:val="006E5598"/>
    <w:rsid w:val="006F16E1"/>
    <w:rsid w:val="006F1A32"/>
    <w:rsid w:val="006F2AA3"/>
    <w:rsid w:val="006F3380"/>
    <w:rsid w:val="006F5A51"/>
    <w:rsid w:val="006F65E5"/>
    <w:rsid w:val="006F7110"/>
    <w:rsid w:val="0070710A"/>
    <w:rsid w:val="00707512"/>
    <w:rsid w:val="00710E4F"/>
    <w:rsid w:val="00714C95"/>
    <w:rsid w:val="007204AA"/>
    <w:rsid w:val="00720641"/>
    <w:rsid w:val="00725262"/>
    <w:rsid w:val="00732AFB"/>
    <w:rsid w:val="007359C1"/>
    <w:rsid w:val="007406B1"/>
    <w:rsid w:val="00740878"/>
    <w:rsid w:val="00742F7A"/>
    <w:rsid w:val="00744119"/>
    <w:rsid w:val="007450EE"/>
    <w:rsid w:val="00747FE7"/>
    <w:rsid w:val="00752E34"/>
    <w:rsid w:val="007560BC"/>
    <w:rsid w:val="0075660A"/>
    <w:rsid w:val="00757E78"/>
    <w:rsid w:val="00761ABA"/>
    <w:rsid w:val="00762FB0"/>
    <w:rsid w:val="0076463D"/>
    <w:rsid w:val="00764D9C"/>
    <w:rsid w:val="00765B40"/>
    <w:rsid w:val="0076719C"/>
    <w:rsid w:val="00772296"/>
    <w:rsid w:val="00774236"/>
    <w:rsid w:val="0077439B"/>
    <w:rsid w:val="0078012E"/>
    <w:rsid w:val="00781A07"/>
    <w:rsid w:val="007837A9"/>
    <w:rsid w:val="00783D63"/>
    <w:rsid w:val="00786D95"/>
    <w:rsid w:val="00787B93"/>
    <w:rsid w:val="00792071"/>
    <w:rsid w:val="007A14CB"/>
    <w:rsid w:val="007A171C"/>
    <w:rsid w:val="007A443B"/>
    <w:rsid w:val="007A4529"/>
    <w:rsid w:val="007B0FFA"/>
    <w:rsid w:val="007B233D"/>
    <w:rsid w:val="007B29BF"/>
    <w:rsid w:val="007B2B80"/>
    <w:rsid w:val="007B3FED"/>
    <w:rsid w:val="007B5B66"/>
    <w:rsid w:val="007B6F4D"/>
    <w:rsid w:val="007C48F9"/>
    <w:rsid w:val="007C5CFD"/>
    <w:rsid w:val="007C5D92"/>
    <w:rsid w:val="007C758D"/>
    <w:rsid w:val="007D13F4"/>
    <w:rsid w:val="007D3EC4"/>
    <w:rsid w:val="007D5B59"/>
    <w:rsid w:val="007D65E1"/>
    <w:rsid w:val="007E08C5"/>
    <w:rsid w:val="007E539F"/>
    <w:rsid w:val="007E60BC"/>
    <w:rsid w:val="007E7934"/>
    <w:rsid w:val="00810DF6"/>
    <w:rsid w:val="008142F6"/>
    <w:rsid w:val="00816BD1"/>
    <w:rsid w:val="008208A4"/>
    <w:rsid w:val="00822C9C"/>
    <w:rsid w:val="008325B9"/>
    <w:rsid w:val="008357FF"/>
    <w:rsid w:val="00841437"/>
    <w:rsid w:val="008460EF"/>
    <w:rsid w:val="00854623"/>
    <w:rsid w:val="00855870"/>
    <w:rsid w:val="008563AB"/>
    <w:rsid w:val="008578A4"/>
    <w:rsid w:val="00862897"/>
    <w:rsid w:val="00863421"/>
    <w:rsid w:val="00864E7E"/>
    <w:rsid w:val="008650B2"/>
    <w:rsid w:val="00865218"/>
    <w:rsid w:val="00872539"/>
    <w:rsid w:val="00872932"/>
    <w:rsid w:val="008775DF"/>
    <w:rsid w:val="00877C4E"/>
    <w:rsid w:val="008800CE"/>
    <w:rsid w:val="00881D97"/>
    <w:rsid w:val="008833D3"/>
    <w:rsid w:val="00884C6A"/>
    <w:rsid w:val="0089617F"/>
    <w:rsid w:val="00897065"/>
    <w:rsid w:val="008A3A47"/>
    <w:rsid w:val="008A59B9"/>
    <w:rsid w:val="008B17A8"/>
    <w:rsid w:val="008B7A7F"/>
    <w:rsid w:val="008C0482"/>
    <w:rsid w:val="008C079A"/>
    <w:rsid w:val="008C0859"/>
    <w:rsid w:val="008D06D7"/>
    <w:rsid w:val="008D2520"/>
    <w:rsid w:val="008D3A4B"/>
    <w:rsid w:val="008D70C6"/>
    <w:rsid w:val="008E60A1"/>
    <w:rsid w:val="008E73A9"/>
    <w:rsid w:val="008F4519"/>
    <w:rsid w:val="008F5335"/>
    <w:rsid w:val="008F6BE0"/>
    <w:rsid w:val="009019B4"/>
    <w:rsid w:val="00902EC9"/>
    <w:rsid w:val="009041C4"/>
    <w:rsid w:val="00910242"/>
    <w:rsid w:val="009142A0"/>
    <w:rsid w:val="009143F1"/>
    <w:rsid w:val="00915E8B"/>
    <w:rsid w:val="0092553E"/>
    <w:rsid w:val="00926297"/>
    <w:rsid w:val="00931B50"/>
    <w:rsid w:val="00933112"/>
    <w:rsid w:val="00943E47"/>
    <w:rsid w:val="009452B8"/>
    <w:rsid w:val="00953A19"/>
    <w:rsid w:val="00964F14"/>
    <w:rsid w:val="00964FED"/>
    <w:rsid w:val="009666FB"/>
    <w:rsid w:val="009709C0"/>
    <w:rsid w:val="009712B9"/>
    <w:rsid w:val="009719AE"/>
    <w:rsid w:val="00973473"/>
    <w:rsid w:val="009770D7"/>
    <w:rsid w:val="00977475"/>
    <w:rsid w:val="00977E00"/>
    <w:rsid w:val="0098503B"/>
    <w:rsid w:val="00985301"/>
    <w:rsid w:val="009863D3"/>
    <w:rsid w:val="009876B3"/>
    <w:rsid w:val="009924B6"/>
    <w:rsid w:val="00993B23"/>
    <w:rsid w:val="0099464B"/>
    <w:rsid w:val="00994C15"/>
    <w:rsid w:val="00994D6F"/>
    <w:rsid w:val="00994FA6"/>
    <w:rsid w:val="009969D2"/>
    <w:rsid w:val="009973B1"/>
    <w:rsid w:val="009B1F63"/>
    <w:rsid w:val="009B4ABE"/>
    <w:rsid w:val="009B5475"/>
    <w:rsid w:val="009C28CB"/>
    <w:rsid w:val="009C3BF1"/>
    <w:rsid w:val="009C4674"/>
    <w:rsid w:val="009C7563"/>
    <w:rsid w:val="009D3541"/>
    <w:rsid w:val="009E49C2"/>
    <w:rsid w:val="009F0DF3"/>
    <w:rsid w:val="009F1E6D"/>
    <w:rsid w:val="009F2BB2"/>
    <w:rsid w:val="009F3B6A"/>
    <w:rsid w:val="009F6180"/>
    <w:rsid w:val="009F6534"/>
    <w:rsid w:val="00A07EC3"/>
    <w:rsid w:val="00A10740"/>
    <w:rsid w:val="00A11DE5"/>
    <w:rsid w:val="00A11F70"/>
    <w:rsid w:val="00A2005A"/>
    <w:rsid w:val="00A219FE"/>
    <w:rsid w:val="00A26F2A"/>
    <w:rsid w:val="00A272F8"/>
    <w:rsid w:val="00A27F7D"/>
    <w:rsid w:val="00A30710"/>
    <w:rsid w:val="00A31EFD"/>
    <w:rsid w:val="00A33EEC"/>
    <w:rsid w:val="00A35CE0"/>
    <w:rsid w:val="00A41BAE"/>
    <w:rsid w:val="00A42C55"/>
    <w:rsid w:val="00A43337"/>
    <w:rsid w:val="00A44BD9"/>
    <w:rsid w:val="00A504A9"/>
    <w:rsid w:val="00A51694"/>
    <w:rsid w:val="00A51CFB"/>
    <w:rsid w:val="00A5226B"/>
    <w:rsid w:val="00A57FA3"/>
    <w:rsid w:val="00A61234"/>
    <w:rsid w:val="00A71112"/>
    <w:rsid w:val="00A71E21"/>
    <w:rsid w:val="00A73B4B"/>
    <w:rsid w:val="00A74A93"/>
    <w:rsid w:val="00A77C46"/>
    <w:rsid w:val="00A817D4"/>
    <w:rsid w:val="00A821BA"/>
    <w:rsid w:val="00A8339C"/>
    <w:rsid w:val="00A857E8"/>
    <w:rsid w:val="00A85BDB"/>
    <w:rsid w:val="00A9157D"/>
    <w:rsid w:val="00A95343"/>
    <w:rsid w:val="00A95E2C"/>
    <w:rsid w:val="00AA2F30"/>
    <w:rsid w:val="00AA30CA"/>
    <w:rsid w:val="00AB77F0"/>
    <w:rsid w:val="00AC26AD"/>
    <w:rsid w:val="00AD3D1D"/>
    <w:rsid w:val="00AD3F36"/>
    <w:rsid w:val="00AE1485"/>
    <w:rsid w:val="00AE44D4"/>
    <w:rsid w:val="00AE54D2"/>
    <w:rsid w:val="00AE61BA"/>
    <w:rsid w:val="00AE6C3E"/>
    <w:rsid w:val="00AE70D9"/>
    <w:rsid w:val="00AF61DD"/>
    <w:rsid w:val="00AF6474"/>
    <w:rsid w:val="00B00E3D"/>
    <w:rsid w:val="00B029D7"/>
    <w:rsid w:val="00B02AB9"/>
    <w:rsid w:val="00B0386D"/>
    <w:rsid w:val="00B039A4"/>
    <w:rsid w:val="00B04FCE"/>
    <w:rsid w:val="00B10DC1"/>
    <w:rsid w:val="00B14E11"/>
    <w:rsid w:val="00B163A0"/>
    <w:rsid w:val="00B16D85"/>
    <w:rsid w:val="00B17DB2"/>
    <w:rsid w:val="00B20495"/>
    <w:rsid w:val="00B22BF7"/>
    <w:rsid w:val="00B25B94"/>
    <w:rsid w:val="00B274F5"/>
    <w:rsid w:val="00B37EDD"/>
    <w:rsid w:val="00B412B0"/>
    <w:rsid w:val="00B43018"/>
    <w:rsid w:val="00B44C21"/>
    <w:rsid w:val="00B4701C"/>
    <w:rsid w:val="00B54ACC"/>
    <w:rsid w:val="00B55D8E"/>
    <w:rsid w:val="00B57872"/>
    <w:rsid w:val="00B6047F"/>
    <w:rsid w:val="00B63FB5"/>
    <w:rsid w:val="00B65FBC"/>
    <w:rsid w:val="00B66220"/>
    <w:rsid w:val="00B71DC6"/>
    <w:rsid w:val="00B72539"/>
    <w:rsid w:val="00B73A30"/>
    <w:rsid w:val="00B77C49"/>
    <w:rsid w:val="00B77D25"/>
    <w:rsid w:val="00B77FF1"/>
    <w:rsid w:val="00B87F98"/>
    <w:rsid w:val="00B90F7E"/>
    <w:rsid w:val="00B93589"/>
    <w:rsid w:val="00B95BD4"/>
    <w:rsid w:val="00BA0E4D"/>
    <w:rsid w:val="00BA4A9F"/>
    <w:rsid w:val="00BA4D1A"/>
    <w:rsid w:val="00BA622E"/>
    <w:rsid w:val="00BA6870"/>
    <w:rsid w:val="00BB28F7"/>
    <w:rsid w:val="00BB2BA6"/>
    <w:rsid w:val="00BB2E53"/>
    <w:rsid w:val="00BB4B48"/>
    <w:rsid w:val="00BB733B"/>
    <w:rsid w:val="00BC0CFF"/>
    <w:rsid w:val="00BC1018"/>
    <w:rsid w:val="00BC5AFE"/>
    <w:rsid w:val="00BC7D8E"/>
    <w:rsid w:val="00BD1609"/>
    <w:rsid w:val="00BD2FF8"/>
    <w:rsid w:val="00BD4BC7"/>
    <w:rsid w:val="00BD53EF"/>
    <w:rsid w:val="00BE01E9"/>
    <w:rsid w:val="00BF037E"/>
    <w:rsid w:val="00BF06C2"/>
    <w:rsid w:val="00BF0EB1"/>
    <w:rsid w:val="00BF1342"/>
    <w:rsid w:val="00BF4D7F"/>
    <w:rsid w:val="00BF5FA4"/>
    <w:rsid w:val="00C00468"/>
    <w:rsid w:val="00C038A0"/>
    <w:rsid w:val="00C03B14"/>
    <w:rsid w:val="00C04720"/>
    <w:rsid w:val="00C05C8C"/>
    <w:rsid w:val="00C061F0"/>
    <w:rsid w:val="00C075F6"/>
    <w:rsid w:val="00C114DF"/>
    <w:rsid w:val="00C115C6"/>
    <w:rsid w:val="00C1200B"/>
    <w:rsid w:val="00C1264B"/>
    <w:rsid w:val="00C15454"/>
    <w:rsid w:val="00C15FD9"/>
    <w:rsid w:val="00C16E49"/>
    <w:rsid w:val="00C16EC2"/>
    <w:rsid w:val="00C2284A"/>
    <w:rsid w:val="00C22D65"/>
    <w:rsid w:val="00C27137"/>
    <w:rsid w:val="00C30E01"/>
    <w:rsid w:val="00C31DD5"/>
    <w:rsid w:val="00C32B31"/>
    <w:rsid w:val="00C33FE9"/>
    <w:rsid w:val="00C34BD8"/>
    <w:rsid w:val="00C34D21"/>
    <w:rsid w:val="00C40219"/>
    <w:rsid w:val="00C40AFE"/>
    <w:rsid w:val="00C40E74"/>
    <w:rsid w:val="00C40EE1"/>
    <w:rsid w:val="00C42807"/>
    <w:rsid w:val="00C43AB5"/>
    <w:rsid w:val="00C44C79"/>
    <w:rsid w:val="00C46594"/>
    <w:rsid w:val="00C52498"/>
    <w:rsid w:val="00C55959"/>
    <w:rsid w:val="00C57C98"/>
    <w:rsid w:val="00C605FE"/>
    <w:rsid w:val="00C66EDD"/>
    <w:rsid w:val="00C724AB"/>
    <w:rsid w:val="00C74EA4"/>
    <w:rsid w:val="00C7668B"/>
    <w:rsid w:val="00C80143"/>
    <w:rsid w:val="00C809C4"/>
    <w:rsid w:val="00C813C1"/>
    <w:rsid w:val="00C86342"/>
    <w:rsid w:val="00C86542"/>
    <w:rsid w:val="00C8654C"/>
    <w:rsid w:val="00C86EBA"/>
    <w:rsid w:val="00C91601"/>
    <w:rsid w:val="00C92435"/>
    <w:rsid w:val="00C9344C"/>
    <w:rsid w:val="00C938EC"/>
    <w:rsid w:val="00C9396D"/>
    <w:rsid w:val="00C97C7E"/>
    <w:rsid w:val="00CA262B"/>
    <w:rsid w:val="00CB0347"/>
    <w:rsid w:val="00CB2693"/>
    <w:rsid w:val="00CB51B2"/>
    <w:rsid w:val="00CC2E55"/>
    <w:rsid w:val="00CD0A91"/>
    <w:rsid w:val="00CD2202"/>
    <w:rsid w:val="00CD3B56"/>
    <w:rsid w:val="00CD795A"/>
    <w:rsid w:val="00CE0852"/>
    <w:rsid w:val="00CE7CE0"/>
    <w:rsid w:val="00CF1604"/>
    <w:rsid w:val="00CF181D"/>
    <w:rsid w:val="00CF2F1D"/>
    <w:rsid w:val="00CF3309"/>
    <w:rsid w:val="00CF3CEF"/>
    <w:rsid w:val="00D001A6"/>
    <w:rsid w:val="00D01D20"/>
    <w:rsid w:val="00D02590"/>
    <w:rsid w:val="00D037E9"/>
    <w:rsid w:val="00D05106"/>
    <w:rsid w:val="00D05F9F"/>
    <w:rsid w:val="00D06697"/>
    <w:rsid w:val="00D1287D"/>
    <w:rsid w:val="00D148A4"/>
    <w:rsid w:val="00D15827"/>
    <w:rsid w:val="00D15F59"/>
    <w:rsid w:val="00D16A22"/>
    <w:rsid w:val="00D20265"/>
    <w:rsid w:val="00D2465B"/>
    <w:rsid w:val="00D24D29"/>
    <w:rsid w:val="00D257C6"/>
    <w:rsid w:val="00D31B72"/>
    <w:rsid w:val="00D3661B"/>
    <w:rsid w:val="00D40EB1"/>
    <w:rsid w:val="00D41A7D"/>
    <w:rsid w:val="00D41E6D"/>
    <w:rsid w:val="00D47601"/>
    <w:rsid w:val="00D50602"/>
    <w:rsid w:val="00D506B9"/>
    <w:rsid w:val="00D52389"/>
    <w:rsid w:val="00D5296B"/>
    <w:rsid w:val="00D5557B"/>
    <w:rsid w:val="00D62AB7"/>
    <w:rsid w:val="00D6611B"/>
    <w:rsid w:val="00D7295C"/>
    <w:rsid w:val="00D7365F"/>
    <w:rsid w:val="00D80F50"/>
    <w:rsid w:val="00D80F86"/>
    <w:rsid w:val="00D80FE8"/>
    <w:rsid w:val="00D830B2"/>
    <w:rsid w:val="00D83908"/>
    <w:rsid w:val="00D85058"/>
    <w:rsid w:val="00D863C6"/>
    <w:rsid w:val="00D91E0D"/>
    <w:rsid w:val="00D92AB8"/>
    <w:rsid w:val="00D9490E"/>
    <w:rsid w:val="00D95B0D"/>
    <w:rsid w:val="00D96FDD"/>
    <w:rsid w:val="00DA17E4"/>
    <w:rsid w:val="00DB1601"/>
    <w:rsid w:val="00DB1FD1"/>
    <w:rsid w:val="00DB2E7D"/>
    <w:rsid w:val="00DB6750"/>
    <w:rsid w:val="00DC40B2"/>
    <w:rsid w:val="00DC589A"/>
    <w:rsid w:val="00DC6A21"/>
    <w:rsid w:val="00DC6A67"/>
    <w:rsid w:val="00DC7FF9"/>
    <w:rsid w:val="00DD078B"/>
    <w:rsid w:val="00DD1655"/>
    <w:rsid w:val="00DD279C"/>
    <w:rsid w:val="00DD4E53"/>
    <w:rsid w:val="00DE255D"/>
    <w:rsid w:val="00DE2642"/>
    <w:rsid w:val="00DE6E19"/>
    <w:rsid w:val="00DF2E9E"/>
    <w:rsid w:val="00E0057E"/>
    <w:rsid w:val="00E050D8"/>
    <w:rsid w:val="00E06BAF"/>
    <w:rsid w:val="00E124B4"/>
    <w:rsid w:val="00E154AE"/>
    <w:rsid w:val="00E1689D"/>
    <w:rsid w:val="00E17609"/>
    <w:rsid w:val="00E27524"/>
    <w:rsid w:val="00E36CC7"/>
    <w:rsid w:val="00E37634"/>
    <w:rsid w:val="00E41431"/>
    <w:rsid w:val="00E41808"/>
    <w:rsid w:val="00E44F70"/>
    <w:rsid w:val="00E46253"/>
    <w:rsid w:val="00E505FB"/>
    <w:rsid w:val="00E51497"/>
    <w:rsid w:val="00E53E4F"/>
    <w:rsid w:val="00E548A5"/>
    <w:rsid w:val="00E566D0"/>
    <w:rsid w:val="00E6009E"/>
    <w:rsid w:val="00E60935"/>
    <w:rsid w:val="00E64386"/>
    <w:rsid w:val="00E6729D"/>
    <w:rsid w:val="00E704B3"/>
    <w:rsid w:val="00E70F29"/>
    <w:rsid w:val="00E75B53"/>
    <w:rsid w:val="00E766CB"/>
    <w:rsid w:val="00E81065"/>
    <w:rsid w:val="00E81840"/>
    <w:rsid w:val="00E83180"/>
    <w:rsid w:val="00E83B66"/>
    <w:rsid w:val="00E843B3"/>
    <w:rsid w:val="00E9257E"/>
    <w:rsid w:val="00E93B1A"/>
    <w:rsid w:val="00E94EBB"/>
    <w:rsid w:val="00EA2BE7"/>
    <w:rsid w:val="00EA30DC"/>
    <w:rsid w:val="00EA4726"/>
    <w:rsid w:val="00EB0A32"/>
    <w:rsid w:val="00EB146C"/>
    <w:rsid w:val="00EB1D81"/>
    <w:rsid w:val="00EB50D2"/>
    <w:rsid w:val="00EB5198"/>
    <w:rsid w:val="00EC49C0"/>
    <w:rsid w:val="00EC4BB2"/>
    <w:rsid w:val="00EC55B6"/>
    <w:rsid w:val="00EC7921"/>
    <w:rsid w:val="00ED1221"/>
    <w:rsid w:val="00ED4CAD"/>
    <w:rsid w:val="00ED5225"/>
    <w:rsid w:val="00ED76E0"/>
    <w:rsid w:val="00EE15B7"/>
    <w:rsid w:val="00EE3010"/>
    <w:rsid w:val="00EE3BE5"/>
    <w:rsid w:val="00EE6865"/>
    <w:rsid w:val="00EE78A9"/>
    <w:rsid w:val="00EF023A"/>
    <w:rsid w:val="00EF0435"/>
    <w:rsid w:val="00EF2F1B"/>
    <w:rsid w:val="00EF5C07"/>
    <w:rsid w:val="00EF7686"/>
    <w:rsid w:val="00F01890"/>
    <w:rsid w:val="00F024E1"/>
    <w:rsid w:val="00F0754C"/>
    <w:rsid w:val="00F077AC"/>
    <w:rsid w:val="00F10FB8"/>
    <w:rsid w:val="00F116BA"/>
    <w:rsid w:val="00F15F2D"/>
    <w:rsid w:val="00F20264"/>
    <w:rsid w:val="00F20642"/>
    <w:rsid w:val="00F20909"/>
    <w:rsid w:val="00F20B3D"/>
    <w:rsid w:val="00F23E6E"/>
    <w:rsid w:val="00F32482"/>
    <w:rsid w:val="00F33F25"/>
    <w:rsid w:val="00F34F5A"/>
    <w:rsid w:val="00F37227"/>
    <w:rsid w:val="00F37BCB"/>
    <w:rsid w:val="00F41352"/>
    <w:rsid w:val="00F51D2F"/>
    <w:rsid w:val="00F526FF"/>
    <w:rsid w:val="00F52721"/>
    <w:rsid w:val="00F534D4"/>
    <w:rsid w:val="00F57B36"/>
    <w:rsid w:val="00F67DC3"/>
    <w:rsid w:val="00F70F91"/>
    <w:rsid w:val="00F71AE4"/>
    <w:rsid w:val="00F76646"/>
    <w:rsid w:val="00F77308"/>
    <w:rsid w:val="00F80E58"/>
    <w:rsid w:val="00F82443"/>
    <w:rsid w:val="00F840F1"/>
    <w:rsid w:val="00F84468"/>
    <w:rsid w:val="00F854F8"/>
    <w:rsid w:val="00F86C9B"/>
    <w:rsid w:val="00F921C0"/>
    <w:rsid w:val="00F94012"/>
    <w:rsid w:val="00F94711"/>
    <w:rsid w:val="00F958DB"/>
    <w:rsid w:val="00FA1D79"/>
    <w:rsid w:val="00FA20C5"/>
    <w:rsid w:val="00FA2E0E"/>
    <w:rsid w:val="00FA4A2B"/>
    <w:rsid w:val="00FA5F50"/>
    <w:rsid w:val="00FA64CC"/>
    <w:rsid w:val="00FA69F1"/>
    <w:rsid w:val="00FA6A91"/>
    <w:rsid w:val="00FA6AEB"/>
    <w:rsid w:val="00FB0D7E"/>
    <w:rsid w:val="00FB11ED"/>
    <w:rsid w:val="00FB4059"/>
    <w:rsid w:val="00FC2803"/>
    <w:rsid w:val="00FC3DCC"/>
    <w:rsid w:val="00FC4F2B"/>
    <w:rsid w:val="00FC7D08"/>
    <w:rsid w:val="00FD00B0"/>
    <w:rsid w:val="00FD23A6"/>
    <w:rsid w:val="00FD2D59"/>
    <w:rsid w:val="00FD3A24"/>
    <w:rsid w:val="00FD7382"/>
    <w:rsid w:val="00FD7BCE"/>
    <w:rsid w:val="00FE044E"/>
    <w:rsid w:val="00FE1BF7"/>
    <w:rsid w:val="00FE2C3C"/>
    <w:rsid w:val="00FE59B1"/>
    <w:rsid w:val="00FE79C4"/>
    <w:rsid w:val="00FF60F1"/>
    <w:rsid w:val="00FF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459E7A"/>
  <w15:docId w15:val="{7A443138-052E-4DC9-BD62-159B4099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A6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E1A68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F37B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37BC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E1A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37BCB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2E1A6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37BCB"/>
    <w:rPr>
      <w:rFonts w:ascii="Century" w:eastAsia="ＭＳ 明朝" w:hAnsi="Century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2E1A68"/>
    <w:pPr>
      <w:jc w:val="center"/>
    </w:pPr>
    <w:rPr>
      <w:rFonts w:eastAsiaTheme="minorEastAsia" w:cstheme="minorBid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E5844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1A68"/>
    <w:rPr>
      <w:rFonts w:eastAsiaTheme="minorEastAsia" w:cstheme="minorBid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E5844"/>
    <w:rPr>
      <w:rFonts w:ascii="Century" w:hAnsi="Century"/>
      <w:noProof/>
      <w:sz w:val="20"/>
    </w:rPr>
  </w:style>
  <w:style w:type="paragraph" w:styleId="Web">
    <w:name w:val="Normal (Web)"/>
    <w:basedOn w:val="a"/>
    <w:uiPriority w:val="99"/>
    <w:unhideWhenUsed/>
    <w:rsid w:val="002E584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2E1A6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E1A68"/>
    <w:pPr>
      <w:jc w:val="left"/>
    </w:pPr>
    <w:rPr>
      <w:rFonts w:asciiTheme="minorHAnsi" w:eastAsiaTheme="minorEastAsia" w:hAnsiTheme="minorHAnsi" w:cstheme="minorBidi"/>
    </w:rPr>
  </w:style>
  <w:style w:type="character" w:customStyle="1" w:styleId="ac">
    <w:name w:val="コメント文字列 (文字)"/>
    <w:basedOn w:val="a0"/>
    <w:link w:val="ab"/>
    <w:uiPriority w:val="99"/>
    <w:rsid w:val="002E1A68"/>
  </w:style>
  <w:style w:type="paragraph" w:styleId="ad">
    <w:name w:val="annotation subject"/>
    <w:basedOn w:val="ab"/>
    <w:next w:val="ab"/>
    <w:link w:val="ae"/>
    <w:uiPriority w:val="99"/>
    <w:semiHidden/>
    <w:unhideWhenUsed/>
    <w:rsid w:val="002E1A6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E1A68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2E1A68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2E1A68"/>
  </w:style>
  <w:style w:type="character" w:customStyle="1" w:styleId="UnresolvedMention2">
    <w:name w:val="Unresolved Mention2"/>
    <w:basedOn w:val="a0"/>
    <w:uiPriority w:val="99"/>
    <w:semiHidden/>
    <w:unhideWhenUsed/>
    <w:rsid w:val="002E1A68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7E539F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CB2693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524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26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4F12BB-E35B-4430-B3C1-C73F794DF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0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ta</dc:creator>
  <cp:lastModifiedBy>康太 大内</cp:lastModifiedBy>
  <cp:revision>2</cp:revision>
  <cp:lastPrinted>2022-09-29T09:41:00Z</cp:lastPrinted>
  <dcterms:created xsi:type="dcterms:W3CDTF">2024-04-20T19:09:00Z</dcterms:created>
  <dcterms:modified xsi:type="dcterms:W3CDTF">2024-04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wqek0dmqwRA</vt:lpwstr>
  </property>
  <property fmtid="{D5CDD505-2E9C-101B-9397-08002B2CF9AE}" pid="3" name="TRFLID">
    <vt:lpwstr>vtlkaQuowzl509DOVpECOLv/b8so0cdR</vt:lpwstr>
  </property>
  <property fmtid="{D5CDD505-2E9C-101B-9397-08002B2CF9AE}" pid="4" name="GrammarlyDocumentId">
    <vt:lpwstr>f1602a4498aa4f1d49341afe6b6fd3af54432b806e32d5a3a4b895ddb220d3a2</vt:lpwstr>
  </property>
</Properties>
</file>